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>Air temperature, relative humidity, and water temperature at households included in field study (14 of 20 houses).  All data were recorded outdoors.  Trial 1 was conducted during August 2008 and trial 2 during mid-September to mid-October 2008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20"/>
        <w:gridCol w:w="1380"/>
        <w:gridCol w:w="1470"/>
        <w:gridCol w:w="1470"/>
        <w:gridCol w:w="2250"/>
        <w:gridCol w:w="1470"/>
        <w:gridCol w:w="1470"/>
        <w:gridCol w:w="1470"/>
      </w:tblGrid>
      <w:tr>
        <w:trPr>
          <w:trHeight w:val="29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erature (°C ± SD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 (% ± SD)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temperature (°C ± SD)</w:t>
            </w:r>
          </w:p>
        </w:tc>
      </w:tr>
      <w:tr>
        <w:trPr>
          <w:trHeight w:val="29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ho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</w:tr>
      <w:tr>
        <w:trPr>
          <w:trHeight w:val="42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 ± 0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 ± 1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 ± 4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 ± 5.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 ± 0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 ± 0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 ± 3.0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 ± 0.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 ± 1.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 ± 3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 ± 6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 ± 0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 ± 1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 ± 2.8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 ± 0.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 ± 1.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 ± 4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3 ± 6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 ± 0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 ± 1.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 ± 3.8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 ± 0.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 ± 1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 ± 2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 ± 6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 ± 0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 ± 0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 ± 0.8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 ± 0.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 ± 1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 ± 2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 ± 5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 ± 0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 ± 0.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 ± 2.2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 ± 0.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 ± 0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 ± 1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 ± 4.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0.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 ± 0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 ± 1.0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 ± 0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 ± 1.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 ± 3.2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 ± 1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 ± 2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 ± 5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4 ± 8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 ± 1.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 ± 2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 ± 3.1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 ± 1.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 ± 1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 ± 3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 ± 6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 ± 1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 ± 1.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 ± 1.7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 ± 1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 ± 1.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 ± 3.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8 ± 6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 ± 1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 ± 1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 ± 1.5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 ± 1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 ± 1.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 ± 3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 ± 5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1.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 ± 1.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 ± 1.8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 ± 1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 ± 1.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 ± 2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 ± 5.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 ± 1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 ± 1.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 ± 1.4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 ± 1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 ± 2.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 ± 4.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 ± 7.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0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1.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 ± 1.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 ± 1.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Data missing due to logger malfunctio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8:43:00Z</dcterms:created>
  <dc:creator>Jackie</dc:creator>
  <dc:description/>
  <dc:language>en-US</dc:language>
  <cp:lastModifiedBy>Jackie</cp:lastModifiedBy>
  <dcterms:modified xsi:type="dcterms:W3CDTF">2012-03-26T18:44:00Z</dcterms:modified>
  <cp:revision>1</cp:revision>
  <dc:subject/>
  <dc:title/>
</cp:coreProperties>
</file>